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AA34F" w14:textId="71E3A556" w:rsidR="00BA74A7" w:rsidRDefault="00BA74A7" w:rsidP="00BA74A7">
      <w:pPr>
        <w:snapToGrid w:val="0"/>
        <w:spacing w:after="100" w:afterAutospacing="1"/>
        <w:contextualSpacing/>
        <w:jc w:val="center"/>
        <w:rPr>
          <w:rFonts w:ascii="Calibri" w:hAnsi="Calibri" w:cs="Calibri"/>
          <w:b/>
          <w:bCs/>
          <w:spacing w:val="-10"/>
          <w:kern w:val="28"/>
        </w:rPr>
      </w:pPr>
      <w:r w:rsidRPr="00C1717E">
        <w:rPr>
          <w:rFonts w:ascii="Calibri" w:hAnsi="Calibri" w:cs="Calibri"/>
          <w:b/>
          <w:bCs/>
          <w:spacing w:val="-10"/>
          <w:kern w:val="28"/>
        </w:rPr>
        <w:t>Appendix</w:t>
      </w:r>
    </w:p>
    <w:p w14:paraId="454AB859" w14:textId="77777777" w:rsidR="002122BB" w:rsidRDefault="002122BB" w:rsidP="00BA74A7">
      <w:pPr>
        <w:snapToGrid w:val="0"/>
        <w:spacing w:after="100" w:afterAutospacing="1"/>
        <w:contextualSpacing/>
        <w:jc w:val="center"/>
        <w:rPr>
          <w:rFonts w:ascii="Calibri" w:hAnsi="Calibri" w:cs="Calibri"/>
          <w:b/>
          <w:bCs/>
          <w:spacing w:val="-10"/>
          <w:kern w:val="28"/>
        </w:rPr>
      </w:pPr>
    </w:p>
    <w:p w14:paraId="0CB7C2AD" w14:textId="77777777" w:rsidR="00BA74A7" w:rsidRPr="002122BB" w:rsidRDefault="00BA74A7" w:rsidP="00BA74A7">
      <w:pPr>
        <w:snapToGrid w:val="0"/>
        <w:spacing w:after="100" w:afterAutospacing="1"/>
        <w:contextualSpacing/>
        <w:jc w:val="both"/>
        <w:rPr>
          <w:rFonts w:ascii="Calibri" w:hAnsi="Calibri" w:cs="Calibri"/>
          <w:b/>
          <w:bCs/>
          <w:color w:val="000000" w:themeColor="text1"/>
          <w:spacing w:val="-10"/>
          <w:kern w:val="28"/>
        </w:rPr>
      </w:pPr>
    </w:p>
    <w:p w14:paraId="1ACCB806" w14:textId="77777777" w:rsidR="00BA74A7" w:rsidRPr="00C1717E" w:rsidRDefault="00BA74A7" w:rsidP="00BA74A7">
      <w:pPr>
        <w:snapToGrid w:val="0"/>
        <w:spacing w:after="100" w:afterAutospacing="1"/>
        <w:contextualSpacing/>
        <w:jc w:val="both"/>
        <w:rPr>
          <w:rFonts w:ascii="Calibri" w:hAnsi="Calibri" w:cs="Calibri"/>
          <w:b/>
          <w:bCs/>
          <w:spacing w:val="-10"/>
          <w:kern w:val="28"/>
        </w:rPr>
      </w:pPr>
    </w:p>
    <w:p w14:paraId="72CF0CA8" w14:textId="04DB3029" w:rsidR="00BA74A7" w:rsidRPr="002122BB" w:rsidRDefault="00BA74A7" w:rsidP="002122BB">
      <w:pPr>
        <w:snapToGrid w:val="0"/>
        <w:spacing w:after="100" w:afterAutospacing="1" w:line="480" w:lineRule="auto"/>
        <w:contextualSpacing/>
        <w:jc w:val="both"/>
        <w:rPr>
          <w:rFonts w:ascii="Calibri" w:hAnsi="Calibri" w:cs="Calibri"/>
          <w:b/>
          <w:bCs/>
          <w:spacing w:val="-10"/>
          <w:kern w:val="28"/>
        </w:rPr>
      </w:pPr>
      <w:r w:rsidRPr="00C1717E">
        <w:rPr>
          <w:rFonts w:ascii="Calibri" w:hAnsi="Calibri" w:cs="Calibri"/>
          <w:b/>
          <w:bCs/>
          <w:spacing w:val="-10"/>
          <w:kern w:val="28"/>
        </w:rPr>
        <w:t xml:space="preserve">Changing lung function and associated health-related quality-of-life: a five-year cohort study of Malawian adults. </w:t>
      </w:r>
    </w:p>
    <w:p w14:paraId="009B5902" w14:textId="77777777" w:rsidR="00D44520" w:rsidRDefault="00D44520" w:rsidP="002122BB">
      <w:pPr>
        <w:tabs>
          <w:tab w:val="left" w:pos="4820"/>
        </w:tabs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0D4D6BE4" w14:textId="6B38E44D" w:rsidR="00155F5F" w:rsidRPr="00C1717E" w:rsidRDefault="00155F5F" w:rsidP="002122BB">
      <w:pPr>
        <w:tabs>
          <w:tab w:val="left" w:pos="4820"/>
        </w:tabs>
        <w:spacing w:line="480" w:lineRule="auto"/>
        <w:jc w:val="both"/>
        <w:rPr>
          <w:rFonts w:ascii="Calibri" w:hAnsi="Calibri" w:cs="Calibri"/>
          <w:color w:val="000000" w:themeColor="text1"/>
          <w:shd w:val="clear" w:color="auto" w:fill="FFFFFF"/>
        </w:rPr>
      </w:pPr>
      <w:r w:rsidRPr="00C1717E">
        <w:rPr>
          <w:rFonts w:ascii="Calibri" w:hAnsi="Calibri" w:cs="Calibri"/>
          <w:color w:val="000000" w:themeColor="text1"/>
          <w:shd w:val="clear" w:color="auto" w:fill="FFFFFF"/>
        </w:rPr>
        <w:t>The IMPALA Consortium members:</w:t>
      </w:r>
    </w:p>
    <w:p w14:paraId="019277B8" w14:textId="5B0FE2D4" w:rsidR="00155F5F" w:rsidRPr="00C1717E" w:rsidRDefault="006F5060" w:rsidP="001255F9">
      <w:pPr>
        <w:tabs>
          <w:tab w:val="left" w:pos="4820"/>
        </w:tabs>
        <w:spacing w:line="480" w:lineRule="auto"/>
        <w:jc w:val="both"/>
        <w:rPr>
          <w:rFonts w:ascii="Calibri" w:hAnsi="Calibri" w:cs="Calibri"/>
          <w:color w:val="000000" w:themeColor="text1"/>
          <w:shd w:val="clear" w:color="auto" w:fill="FFFFFF"/>
        </w:rPr>
      </w:pPr>
      <w:r w:rsidRPr="00C1717E">
        <w:rPr>
          <w:rFonts w:ascii="Calibri" w:hAnsi="Calibri" w:cs="Calibri"/>
          <w:color w:val="000000" w:themeColor="text1"/>
          <w:shd w:val="clear" w:color="auto" w:fill="FFFFFF"/>
        </w:rPr>
        <w:t>Imelda Bates</w:t>
      </w:r>
      <w:r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Pr="00C1717E">
        <w:rPr>
          <w:rFonts w:ascii="Calibri" w:hAnsi="Calibri" w:cs="Calibri"/>
          <w:color w:val="000000" w:themeColor="text1"/>
          <w:shd w:val="clear" w:color="auto" w:fill="FFFFFF"/>
        </w:rPr>
        <w:t xml:space="preserve">, 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Emmanuel Addo-Yobo</w:t>
      </w:r>
      <w:r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2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Brian Allwood</w:t>
      </w:r>
      <w:r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3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Hastings Banda</w:t>
      </w:r>
      <w:r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4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</w:t>
      </w:r>
      <w:r w:rsidRPr="00C1717E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Amsalu Binegdie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5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Muhwa Jeremiah Chakaya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6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,7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Asma El Sony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8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Adegoke Falade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9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Jahangir Khan</w:t>
      </w:r>
      <w:r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,10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Maia Lesosky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Bertrand Mbatchou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2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Hellen Meme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3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Beatrice Mutayoba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4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Nyanda Elias Ntinginya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5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S Bertel Squire</w:t>
      </w:r>
      <w:r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Miriam Taegtmeyer</w:t>
      </w:r>
      <w:r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Pr="00C1717E">
        <w:rPr>
          <w:rFonts w:ascii="Calibri" w:hAnsi="Calibri" w:cs="Calibri"/>
          <w:color w:val="000000" w:themeColor="text1"/>
          <w:shd w:val="clear" w:color="auto" w:fill="FFFFFF"/>
        </w:rPr>
        <w:t xml:space="preserve">, 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Rachel Tolhurst</w:t>
      </w:r>
      <w:r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William Worodria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6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Heather Zar</w:t>
      </w:r>
      <w:r w:rsidR="00DD7423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7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, Eliya Zulu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8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 xml:space="preserve"> and Lindsay Zurba</w:t>
      </w:r>
      <w:r w:rsidR="001255F9" w:rsidRPr="00C1717E"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9</w:t>
      </w:r>
      <w:r w:rsidR="00155F5F" w:rsidRPr="00C1717E">
        <w:rPr>
          <w:rFonts w:ascii="Calibri" w:hAnsi="Calibri" w:cs="Calibri"/>
          <w:color w:val="000000" w:themeColor="text1"/>
          <w:shd w:val="clear" w:color="auto" w:fill="FFFFFF"/>
        </w:rPr>
        <w:t>.</w:t>
      </w:r>
    </w:p>
    <w:p w14:paraId="577ABF2A" w14:textId="521300AF" w:rsidR="006F5060" w:rsidRPr="00C1717E" w:rsidRDefault="006F5060" w:rsidP="006F5060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Liverpool School of Tropical Medicine, Liverpool, UK</w:t>
      </w:r>
    </w:p>
    <w:p w14:paraId="0961E6B5" w14:textId="28336A1E" w:rsidR="000E3F4C" w:rsidRPr="00C1717E" w:rsidRDefault="000E3F4C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College of Health Sciences, Kwame Nkrumah University of Science and Technology, Kumasi, Ghana</w:t>
      </w:r>
      <w:r w:rsidR="001F58E3"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.</w:t>
      </w:r>
    </w:p>
    <w:p w14:paraId="7930BB93" w14:textId="5D5896C4" w:rsidR="000E3F4C" w:rsidRPr="00C1717E" w:rsidRDefault="000E3F4C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Stellenbosch University and Tygerberg Hospital, Cape Town, South Africa.</w:t>
      </w:r>
    </w:p>
    <w:p w14:paraId="3CB804DA" w14:textId="77777777" w:rsidR="000E3F4C" w:rsidRPr="00C1717E" w:rsidRDefault="000E3F4C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Research for Equity And Community Health (REACH) Trust, Lilongwe, Malawi.</w:t>
      </w:r>
    </w:p>
    <w:p w14:paraId="5F463B9B" w14:textId="6A57896F" w:rsidR="000E3F4C" w:rsidRPr="00C1717E" w:rsidRDefault="000E3F4C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College of Health Sciences, Addis Ababa University, Addis Ababa, Ethiopia.</w:t>
      </w:r>
    </w:p>
    <w:p w14:paraId="37C49872" w14:textId="77777777" w:rsidR="001255F9" w:rsidRPr="00C1717E" w:rsidRDefault="001F58E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The International Union Against Tuberculosis and Lung Disease, Paris, France</w:t>
      </w:r>
    </w:p>
    <w:p w14:paraId="21A3DE2A" w14:textId="0C192F93" w:rsidR="001F58E3" w:rsidRPr="00C1717E" w:rsidRDefault="001F58E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Kenyatta University, Nairobi, Kenya.</w:t>
      </w:r>
    </w:p>
    <w:p w14:paraId="2079DF80" w14:textId="0FD2F24A" w:rsidR="000E3F4C" w:rsidRPr="00C1717E" w:rsidRDefault="000E3F4C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Public Health Epidemiological Laboratory [Epi Lab] for Research and Development, Khartoum, Sudan.</w:t>
      </w:r>
    </w:p>
    <w:p w14:paraId="5483E660" w14:textId="0CDE6699" w:rsidR="000E3F4C" w:rsidRPr="00C1717E" w:rsidRDefault="000E3F4C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College of Medicine and University College Hospital, Ibadan, Nigeria.</w:t>
      </w:r>
    </w:p>
    <w:p w14:paraId="33DC97B4" w14:textId="6AB2D751" w:rsidR="001F58E3" w:rsidRPr="00C1717E" w:rsidRDefault="001F58E3" w:rsidP="001255F9">
      <w:pPr>
        <w:numPr>
          <w:ilvl w:val="0"/>
          <w:numId w:val="1"/>
        </w:numPr>
        <w:shd w:val="clear" w:color="auto" w:fill="FFFFFF"/>
        <w:spacing w:line="480" w:lineRule="auto"/>
        <w:jc w:val="both"/>
        <w:rPr>
          <w:rFonts w:ascii="Calibri" w:hAnsi="Calibri" w:cs="Calibri"/>
          <w:color w:val="000000" w:themeColor="text1"/>
        </w:rPr>
      </w:pPr>
      <w:r w:rsidRPr="00C1717E">
        <w:rPr>
          <w:rFonts w:ascii="Calibri" w:hAnsi="Calibri" w:cs="Calibri"/>
          <w:color w:val="000000" w:themeColor="text1"/>
        </w:rPr>
        <w:t>Karolinska Institutet, Stockholm, Sweden.</w:t>
      </w:r>
    </w:p>
    <w:p w14:paraId="54124C0D" w14:textId="5D0B3DE6" w:rsidR="00DD7423" w:rsidRPr="00C1717E" w:rsidRDefault="00DD742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lastRenderedPageBreak/>
        <w:t>University of Cape Town, Cape Town, South Africa.</w:t>
      </w:r>
    </w:p>
    <w:p w14:paraId="1ACA4BF4" w14:textId="77777777" w:rsidR="00DD7423" w:rsidRPr="00C1717E" w:rsidRDefault="00DD742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Douala General Hospital, Douala, Cameroon</w:t>
      </w:r>
    </w:p>
    <w:p w14:paraId="57D61239" w14:textId="19862718" w:rsidR="000E3F4C" w:rsidRPr="00C1717E" w:rsidRDefault="001255F9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Centre</w:t>
      </w:r>
      <w:r w:rsidR="000E3F4C"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 xml:space="preserve"> for Respiratory Diseases Research, Kenya Medical Research Institute, Nairobi,</w:t>
      </w: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E3F4C"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Kenya</w:t>
      </w:r>
    </w:p>
    <w:p w14:paraId="4333CE63" w14:textId="5A18ADEB" w:rsidR="000E3F4C" w:rsidRPr="00C1717E" w:rsidRDefault="000E3F4C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National TB and Leprosy Programme, Dodoma, United Republic of Tanzania</w:t>
      </w:r>
    </w:p>
    <w:p w14:paraId="3F5CD131" w14:textId="77777777" w:rsidR="001F58E3" w:rsidRPr="00C1717E" w:rsidRDefault="001F58E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NIMR-Mbeya Medical Research Centre, Mbeya, Tanzania</w:t>
      </w:r>
    </w:p>
    <w:p w14:paraId="3B594F81" w14:textId="77777777" w:rsidR="001F58E3" w:rsidRPr="00C1717E" w:rsidRDefault="001F58E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Infectious Diseases Research Collaboration, Mulago Hospital, Makerere University, Kampala, Uganda.</w:t>
      </w:r>
    </w:p>
    <w:p w14:paraId="0CCC6F77" w14:textId="679C88C5" w:rsidR="00DD7423" w:rsidRPr="00C1717E" w:rsidRDefault="001F58E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Red Cross Children's Hospital and Medical Research Council Unit on Child and Adolescent Health, University of Cape Town, Cape Town, South Africa.</w:t>
      </w:r>
    </w:p>
    <w:p w14:paraId="35D1D097" w14:textId="542EA5CF" w:rsidR="001F58E3" w:rsidRPr="00C1717E" w:rsidRDefault="001F58E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African Institute for Development Policy (AFIDEP), Lilongwe, Malawi.</w:t>
      </w:r>
    </w:p>
    <w:p w14:paraId="6A32746E" w14:textId="77777777" w:rsidR="001F58E3" w:rsidRPr="00C1717E" w:rsidRDefault="001F58E3" w:rsidP="001255F9">
      <w:pPr>
        <w:pStyle w:val="ListParagraph"/>
        <w:numPr>
          <w:ilvl w:val="0"/>
          <w:numId w:val="1"/>
        </w:numPr>
        <w:spacing w:line="480" w:lineRule="auto"/>
        <w:jc w:val="both"/>
        <w:rPr>
          <w:rFonts w:cs="Calibri"/>
          <w:color w:val="000000" w:themeColor="text1"/>
          <w:sz w:val="24"/>
          <w:szCs w:val="24"/>
        </w:rPr>
      </w:pPr>
      <w:r w:rsidRPr="00C1717E">
        <w:rPr>
          <w:rFonts w:cs="Calibri"/>
          <w:color w:val="000000" w:themeColor="text1"/>
          <w:sz w:val="24"/>
          <w:szCs w:val="24"/>
          <w:shd w:val="clear" w:color="auto" w:fill="FFFFFF"/>
        </w:rPr>
        <w:t>Education for Health Africa, Vereeniging, South Africa.</w:t>
      </w:r>
    </w:p>
    <w:p w14:paraId="70B6D557" w14:textId="77777777" w:rsidR="00DD7423" w:rsidRPr="00C1717E" w:rsidRDefault="00DD7423" w:rsidP="001255F9">
      <w:pPr>
        <w:spacing w:before="240" w:after="160" w:line="480" w:lineRule="auto"/>
        <w:jc w:val="both"/>
        <w:rPr>
          <w:rFonts w:ascii="Calibri" w:hAnsi="Calibri" w:cs="Calibri"/>
          <w:color w:val="000000" w:themeColor="text1"/>
        </w:rPr>
      </w:pPr>
    </w:p>
    <w:p w14:paraId="70DB682B" w14:textId="77777777" w:rsidR="00DD7423" w:rsidRPr="00C1717E" w:rsidRDefault="00DD7423" w:rsidP="001255F9">
      <w:pPr>
        <w:spacing w:before="240" w:after="160" w:line="480" w:lineRule="auto"/>
        <w:jc w:val="both"/>
        <w:rPr>
          <w:rFonts w:ascii="Calibri" w:hAnsi="Calibri" w:cs="Calibri"/>
          <w:color w:val="000000" w:themeColor="text1"/>
        </w:rPr>
      </w:pPr>
    </w:p>
    <w:p w14:paraId="140835C5" w14:textId="77777777" w:rsidR="00DD7423" w:rsidRPr="00C1717E" w:rsidRDefault="00DD7423" w:rsidP="001255F9">
      <w:pPr>
        <w:tabs>
          <w:tab w:val="left" w:pos="4820"/>
        </w:tabs>
        <w:spacing w:line="480" w:lineRule="auto"/>
        <w:jc w:val="both"/>
        <w:rPr>
          <w:rFonts w:ascii="Calibri" w:hAnsi="Calibri" w:cs="Calibri"/>
          <w:color w:val="000000" w:themeColor="text1"/>
          <w:shd w:val="clear" w:color="auto" w:fill="FFFFFF"/>
        </w:rPr>
      </w:pPr>
    </w:p>
    <w:p w14:paraId="0DE83FE9" w14:textId="77777777" w:rsidR="00A44006" w:rsidRPr="00C1717E" w:rsidRDefault="00D44520" w:rsidP="001255F9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sectPr w:rsidR="00A44006" w:rsidRPr="00C1717E" w:rsidSect="00A01D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2320F" w14:textId="77777777" w:rsidR="00D44520" w:rsidRDefault="00D44520" w:rsidP="00D44520">
      <w:r>
        <w:separator/>
      </w:r>
    </w:p>
  </w:endnote>
  <w:endnote w:type="continuationSeparator" w:id="0">
    <w:p w14:paraId="28C77432" w14:textId="77777777" w:rsidR="00D44520" w:rsidRDefault="00D44520" w:rsidP="00D44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DDFF2" w14:textId="77777777" w:rsidR="00D44520" w:rsidRDefault="00D44520" w:rsidP="00D44520">
      <w:r>
        <w:separator/>
      </w:r>
    </w:p>
  </w:footnote>
  <w:footnote w:type="continuationSeparator" w:id="0">
    <w:p w14:paraId="1D36FC34" w14:textId="77777777" w:rsidR="00D44520" w:rsidRDefault="00D44520" w:rsidP="00D445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A2F50"/>
    <w:multiLevelType w:val="hybridMultilevel"/>
    <w:tmpl w:val="3E5E0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BA7416"/>
    <w:multiLevelType w:val="multilevel"/>
    <w:tmpl w:val="8F94C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FA"/>
    <w:rsid w:val="00005F19"/>
    <w:rsid w:val="00094A21"/>
    <w:rsid w:val="000E3F4C"/>
    <w:rsid w:val="000F5005"/>
    <w:rsid w:val="00114594"/>
    <w:rsid w:val="001255F9"/>
    <w:rsid w:val="00155F5F"/>
    <w:rsid w:val="001F58E3"/>
    <w:rsid w:val="002122BB"/>
    <w:rsid w:val="00225B20"/>
    <w:rsid w:val="0026131C"/>
    <w:rsid w:val="004575E3"/>
    <w:rsid w:val="004661FA"/>
    <w:rsid w:val="004B3D71"/>
    <w:rsid w:val="005420A4"/>
    <w:rsid w:val="00564FEE"/>
    <w:rsid w:val="00567B24"/>
    <w:rsid w:val="006F5060"/>
    <w:rsid w:val="007152E2"/>
    <w:rsid w:val="007D4499"/>
    <w:rsid w:val="00910572"/>
    <w:rsid w:val="009454CD"/>
    <w:rsid w:val="0097600D"/>
    <w:rsid w:val="00A01D37"/>
    <w:rsid w:val="00A41C0F"/>
    <w:rsid w:val="00A724EF"/>
    <w:rsid w:val="00A82219"/>
    <w:rsid w:val="00AC4518"/>
    <w:rsid w:val="00AD76BA"/>
    <w:rsid w:val="00AE737F"/>
    <w:rsid w:val="00AF64D1"/>
    <w:rsid w:val="00B35035"/>
    <w:rsid w:val="00B71238"/>
    <w:rsid w:val="00BA74A7"/>
    <w:rsid w:val="00BC6AED"/>
    <w:rsid w:val="00C05642"/>
    <w:rsid w:val="00C1717E"/>
    <w:rsid w:val="00C72F7D"/>
    <w:rsid w:val="00CC32F1"/>
    <w:rsid w:val="00CF662F"/>
    <w:rsid w:val="00D44520"/>
    <w:rsid w:val="00D651B3"/>
    <w:rsid w:val="00D96514"/>
    <w:rsid w:val="00DD7423"/>
    <w:rsid w:val="00E040E3"/>
    <w:rsid w:val="00F0230E"/>
    <w:rsid w:val="00F10FDF"/>
    <w:rsid w:val="00F5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3A1B2"/>
  <w14:defaultImageDpi w14:val="32767"/>
  <w15:chartTrackingRefBased/>
  <w15:docId w15:val="{936001A7-4CDB-934A-892D-003D92B5F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58E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5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F5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F5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D742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oroge, Martin</dc:creator>
  <cp:keywords/>
  <dc:description/>
  <cp:lastModifiedBy>Busuttil, Francesca (ELS-LOW)</cp:lastModifiedBy>
  <cp:revision>2</cp:revision>
  <dcterms:created xsi:type="dcterms:W3CDTF">2021-09-29T14:51:00Z</dcterms:created>
  <dcterms:modified xsi:type="dcterms:W3CDTF">2021-09-2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9-29T14:50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a0cfabf-2084-4388-9428-12038c5070f4</vt:lpwstr>
  </property>
  <property fmtid="{D5CDD505-2E9C-101B-9397-08002B2CF9AE}" pid="8" name="MSIP_Label_549ac42a-3eb4-4074-b885-aea26bd6241e_ContentBits">
    <vt:lpwstr>0</vt:lpwstr>
  </property>
</Properties>
</file>